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FD49D" w14:textId="040EBA4B" w:rsidR="00267150" w:rsidRDefault="007101A4">
      <w:pPr>
        <w:rPr>
          <w:b/>
          <w:lang w:val="en-US"/>
        </w:rPr>
      </w:pPr>
      <w:r>
        <w:rPr>
          <w:b/>
          <w:lang w:val="en-US"/>
        </w:rPr>
        <w:t xml:space="preserve">Table S3. </w:t>
      </w:r>
      <w:r w:rsidR="00FC5C4B" w:rsidRPr="0066182A">
        <w:rPr>
          <w:b/>
          <w:lang w:val="en-US"/>
        </w:rPr>
        <w:t>Two-way ANOVA</w:t>
      </w:r>
      <w:r w:rsidR="0066182A">
        <w:rPr>
          <w:b/>
          <w:lang w:val="en-US"/>
        </w:rPr>
        <w:t xml:space="preserve"> on peaks</w:t>
      </w:r>
      <w:r w:rsidR="00FC5C4B" w:rsidRPr="0066182A">
        <w:rPr>
          <w:b/>
          <w:lang w:val="en-US"/>
        </w:rPr>
        <w:t xml:space="preserve">: </w:t>
      </w:r>
      <w:r w:rsidR="00267150">
        <w:rPr>
          <w:b/>
          <w:lang w:val="en-US"/>
        </w:rPr>
        <w:t>CTRL/</w:t>
      </w:r>
      <w:r w:rsidR="00FC5C4B" w:rsidRPr="0066182A">
        <w:rPr>
          <w:b/>
          <w:lang w:val="en-US"/>
        </w:rPr>
        <w:t>P11</w:t>
      </w:r>
      <w:r w:rsidR="00267150">
        <w:rPr>
          <w:b/>
          <w:lang w:val="en-US"/>
        </w:rPr>
        <w:t>/P7</w:t>
      </w:r>
      <w:r w:rsidR="00FC5C4B" w:rsidRPr="0066182A">
        <w:rPr>
          <w:b/>
          <w:lang w:val="en-US"/>
        </w:rPr>
        <w:t xml:space="preserve"> vs </w:t>
      </w:r>
      <w:r w:rsidR="0096034F">
        <w:rPr>
          <w:b/>
          <w:lang w:val="en-US"/>
        </w:rPr>
        <w:t>CTRL/</w:t>
      </w:r>
      <w:r w:rsidR="00FC5C4B" w:rsidRPr="0066182A">
        <w:rPr>
          <w:b/>
          <w:lang w:val="en-US"/>
        </w:rPr>
        <w:t>PMCA4x/b</w:t>
      </w:r>
    </w:p>
    <w:p w14:paraId="2A3C5F2F" w14:textId="77777777" w:rsidR="00267150" w:rsidRDefault="00267150" w:rsidP="00267150">
      <w:pPr>
        <w:rPr>
          <w:lang w:val="en-US"/>
        </w:rPr>
      </w:pPr>
    </w:p>
    <w:tbl>
      <w:tblPr>
        <w:tblW w:w="90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5"/>
        <w:gridCol w:w="1358"/>
        <w:gridCol w:w="1822"/>
        <w:gridCol w:w="918"/>
        <w:gridCol w:w="1908"/>
        <w:gridCol w:w="979"/>
      </w:tblGrid>
      <w:tr w:rsidR="00267150" w14:paraId="36BC60BD" w14:textId="77777777" w:rsidTr="00267150">
        <w:trPr>
          <w:gridAfter w:val="3"/>
          <w:wAfter w:w="3805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C4C60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wo-way ANOVA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AED34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rdinary</w:t>
            </w:r>
            <w:proofErr w:type="spellEnd"/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AE2D2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</w:tr>
      <w:tr w:rsidR="00267150" w14:paraId="5CCCDC6C" w14:textId="77777777" w:rsidTr="00267150">
        <w:trPr>
          <w:gridAfter w:val="3"/>
          <w:wAfter w:w="3805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81351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pha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9F067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88180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150" w14:paraId="3D7D6ED1" w14:textId="77777777" w:rsidTr="00267150">
        <w:trPr>
          <w:gridAfter w:val="3"/>
          <w:wAfter w:w="3805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0FBAB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3A033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5662B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</w:tr>
      <w:tr w:rsidR="00267150" w14:paraId="1D789646" w14:textId="77777777" w:rsidTr="00267150">
        <w:trPr>
          <w:gridAfter w:val="3"/>
          <w:wAfter w:w="3805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110AF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ourc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riation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9CB5C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B74B1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mmary</w:t>
            </w:r>
            <w:proofErr w:type="spellEnd"/>
          </w:p>
        </w:tc>
      </w:tr>
      <w:tr w:rsidR="00267150" w14:paraId="676E4388" w14:textId="77777777" w:rsidTr="00267150">
        <w:trPr>
          <w:gridAfter w:val="3"/>
          <w:wAfter w:w="3805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9CB74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action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EFAAD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06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3C15F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96034F" w14:paraId="07EB28E2" w14:textId="77777777" w:rsidTr="00267150">
        <w:trPr>
          <w:gridAfter w:val="3"/>
          <w:wAfter w:w="3805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1B970" w14:textId="77777777" w:rsidR="0096034F" w:rsidRDefault="0096034F" w:rsidP="0096034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RL/P11/P7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3A8ED" w14:textId="77777777" w:rsidR="0096034F" w:rsidRDefault="0096034F" w:rsidP="009603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43828" w14:textId="77777777" w:rsidR="0096034F" w:rsidRDefault="0096034F" w:rsidP="009603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96034F" w14:paraId="4458E45B" w14:textId="77777777" w:rsidTr="00267150">
        <w:trPr>
          <w:gridAfter w:val="3"/>
          <w:wAfter w:w="3805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C0B1D" w14:textId="77777777" w:rsidR="0096034F" w:rsidRPr="00267150" w:rsidRDefault="0096034F" w:rsidP="0096034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TRL/</w:t>
            </w:r>
            <w:r w:rsidRPr="00267150">
              <w:rPr>
                <w:rFonts w:ascii="Arial" w:hAnsi="Arial" w:cs="Arial"/>
                <w:sz w:val="22"/>
                <w:szCs w:val="22"/>
                <w:lang w:val="en-US"/>
              </w:rPr>
              <w:t>PMCA4x/b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34D67" w14:textId="77777777" w:rsidR="0096034F" w:rsidRDefault="0096034F" w:rsidP="009603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D112E" w14:textId="77777777" w:rsidR="0096034F" w:rsidRDefault="0096034F" w:rsidP="009603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267150" w14:paraId="1B8B2A5B" w14:textId="77777777" w:rsidTr="00267150"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D5E50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7E214" w14:textId="77777777" w:rsidR="00267150" w:rsidRDefault="00267150">
            <w:pPr>
              <w:rPr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8E9E4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19464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67B86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D8A30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</w:tr>
      <w:tr w:rsidR="00267150" w14:paraId="2270753B" w14:textId="77777777" w:rsidTr="00267150"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4B382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OV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ble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762E3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yp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III)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95E14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B0746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2D262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F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F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DDE28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267150" w14:paraId="7377DD78" w14:textId="77777777" w:rsidTr="00267150"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23F6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action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671CF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04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8B2B7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D103D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5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4D471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(2, 142) = 0.24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6DC8D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7806</w:t>
            </w:r>
          </w:p>
        </w:tc>
      </w:tr>
      <w:tr w:rsidR="00267150" w14:paraId="740A215F" w14:textId="77777777" w:rsidTr="00267150"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83309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RL/P11/P7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AD696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19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6E4B3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08750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3CB33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(2, 142) = 17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733C7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67150" w14:paraId="52710953" w14:textId="77777777" w:rsidTr="00267150"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F2FAC" w14:textId="77777777" w:rsidR="00267150" w:rsidRPr="00267150" w:rsidRDefault="0096034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TRL/</w:t>
            </w:r>
            <w:r w:rsidR="00267150" w:rsidRPr="00267150">
              <w:rPr>
                <w:rFonts w:ascii="Arial" w:hAnsi="Arial" w:cs="Arial"/>
                <w:sz w:val="22"/>
                <w:szCs w:val="22"/>
                <w:lang w:val="en-US"/>
              </w:rPr>
              <w:t>PMCA4x/b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4C48F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63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56B14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9C2E4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6A2DC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(1, 142) = 79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29955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67150" w14:paraId="489B7FF2" w14:textId="77777777" w:rsidTr="00267150"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F9EE0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esidual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EDC88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84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F0920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9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DE18D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2984A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94651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</w:tr>
    </w:tbl>
    <w:p w14:paraId="10883DAF" w14:textId="77777777" w:rsidR="00FC5C4B" w:rsidRDefault="00FC5C4B" w:rsidP="00267150">
      <w:pPr>
        <w:rPr>
          <w:lang w:val="en-US"/>
        </w:rPr>
      </w:pPr>
    </w:p>
    <w:p w14:paraId="55B32316" w14:textId="77777777" w:rsidR="00267150" w:rsidRDefault="00267150" w:rsidP="00267150">
      <w:pPr>
        <w:rPr>
          <w:lang w:val="en-US"/>
        </w:rPr>
      </w:pPr>
    </w:p>
    <w:tbl>
      <w:tblPr>
        <w:tblW w:w="65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7"/>
        <w:gridCol w:w="1064"/>
        <w:gridCol w:w="1811"/>
      </w:tblGrid>
      <w:tr w:rsidR="00267150" w14:paraId="26DAECAB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5EBE4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f families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76F0D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C5522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</w:tr>
      <w:tr w:rsidR="00267150" w14:paraId="4B7DCA5D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62494" w14:textId="77777777" w:rsidR="00267150" w:rsidRPr="00267150" w:rsidRDefault="0026715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150">
              <w:rPr>
                <w:rFonts w:ascii="Arial" w:hAnsi="Arial" w:cs="Arial"/>
                <w:sz w:val="22"/>
                <w:szCs w:val="22"/>
                <w:lang w:val="en-US"/>
              </w:rPr>
              <w:t>Number of comparisons per family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60E0A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59264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</w:tr>
      <w:tr w:rsidR="00267150" w14:paraId="0154CE6E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928EE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pha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3EF74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60970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</w:tr>
      <w:tr w:rsidR="00267150" w14:paraId="116C0C73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0030A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16F80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F50D1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</w:tr>
      <w:tr w:rsidR="00267150" w14:paraId="467B2021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6618B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idak'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ultipl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mparison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st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8F7CF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ummary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7AE6B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just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 Value</w:t>
            </w:r>
          </w:p>
        </w:tc>
      </w:tr>
      <w:tr w:rsidR="00267150" w14:paraId="43B7FED0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C62FB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E44F3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EB3B" w14:textId="77777777" w:rsidR="00267150" w:rsidRDefault="00267150">
            <w:pPr>
              <w:jc w:val="right"/>
              <w:rPr>
                <w:sz w:val="20"/>
                <w:szCs w:val="20"/>
              </w:rPr>
            </w:pPr>
          </w:p>
        </w:tc>
      </w:tr>
      <w:tr w:rsidR="00267150" w14:paraId="2B81BCDF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75D3D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11:PMCA4x/b vs. P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1:CTRL</w:t>
            </w:r>
            <w:proofErr w:type="gramEnd"/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0A150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93DBA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</w:tr>
      <w:tr w:rsidR="00267150" w14:paraId="4850E98E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7889C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11:PMCA4x/b vs.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CTRL:PMC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4x/b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09B19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ABA11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3</w:t>
            </w:r>
          </w:p>
        </w:tc>
      </w:tr>
      <w:tr w:rsidR="00267150" w14:paraId="217607C0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CBC15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11:PMCA4x/b vs.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CTRL:CTRL</w:t>
            </w:r>
            <w:proofErr w:type="gramEnd"/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8671D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8BC8C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40</w:t>
            </w:r>
          </w:p>
        </w:tc>
      </w:tr>
      <w:tr w:rsidR="00267150" w14:paraId="1194DFF6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40FC4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11:PMCA4x/b vs. P7:PMCA4x/b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DA2D3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C6393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8</w:t>
            </w:r>
          </w:p>
        </w:tc>
      </w:tr>
      <w:tr w:rsidR="00267150" w14:paraId="7F507265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0A6E1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11:PMCA4x/b vs. P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7:CTRL</w:t>
            </w:r>
            <w:proofErr w:type="gramEnd"/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EB64A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429B2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54</w:t>
            </w:r>
          </w:p>
        </w:tc>
      </w:tr>
      <w:tr w:rsidR="00267150" w14:paraId="083D1A0F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179B6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1:CTRL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vs. CTRL:PMCA4x/b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7200D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53988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267150" w14:paraId="63FF8B3B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D6A79" w14:textId="77777777" w:rsidR="00267150" w:rsidRPr="007101A4" w:rsidRDefault="00267150">
            <w:pPr>
              <w:rPr>
                <w:rFonts w:ascii="Arial" w:hAnsi="Arial" w:cs="Arial"/>
                <w:sz w:val="22"/>
                <w:szCs w:val="22"/>
              </w:rPr>
            </w:pPr>
            <w:r w:rsidRPr="007101A4">
              <w:rPr>
                <w:rFonts w:ascii="Arial" w:hAnsi="Arial" w:cs="Arial"/>
                <w:sz w:val="22"/>
                <w:szCs w:val="22"/>
              </w:rPr>
              <w:t>P</w:t>
            </w:r>
            <w:proofErr w:type="gramStart"/>
            <w:r w:rsidRPr="007101A4">
              <w:rPr>
                <w:rFonts w:ascii="Arial" w:hAnsi="Arial" w:cs="Arial"/>
                <w:sz w:val="22"/>
                <w:szCs w:val="22"/>
              </w:rPr>
              <w:t>11:CTRL</w:t>
            </w:r>
            <w:proofErr w:type="gramEnd"/>
            <w:r w:rsidRPr="007101A4">
              <w:rPr>
                <w:rFonts w:ascii="Arial" w:hAnsi="Arial" w:cs="Arial"/>
                <w:sz w:val="22"/>
                <w:szCs w:val="22"/>
              </w:rPr>
              <w:t xml:space="preserve"> vs. CTRL:CTRL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A6034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95FDE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8</w:t>
            </w:r>
          </w:p>
        </w:tc>
      </w:tr>
      <w:tr w:rsidR="00267150" w14:paraId="13869429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D507E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1:CTRL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vs. P7:PMCA4x/b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5C77F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2FED2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267150" w14:paraId="05BF3216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EA284" w14:textId="77777777" w:rsidR="00267150" w:rsidRPr="00267150" w:rsidRDefault="0026715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150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proofErr w:type="gramStart"/>
            <w:r w:rsidRPr="00267150">
              <w:rPr>
                <w:rFonts w:ascii="Arial" w:hAnsi="Arial" w:cs="Arial"/>
                <w:sz w:val="22"/>
                <w:szCs w:val="22"/>
                <w:lang w:val="en-US"/>
              </w:rPr>
              <w:t>11:CTRL</w:t>
            </w:r>
            <w:proofErr w:type="gramEnd"/>
            <w:r w:rsidRPr="00267150">
              <w:rPr>
                <w:rFonts w:ascii="Arial" w:hAnsi="Arial" w:cs="Arial"/>
                <w:sz w:val="22"/>
                <w:szCs w:val="22"/>
                <w:lang w:val="en-US"/>
              </w:rPr>
              <w:t xml:space="preserve"> vs. P7:CTRL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D6F94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E6180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0</w:t>
            </w:r>
          </w:p>
        </w:tc>
      </w:tr>
      <w:tr w:rsidR="00267150" w14:paraId="1D49B5E5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12D84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CTRL:PMC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4x/b vs. CTRL:CTRL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BEB48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E0A30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267150" w14:paraId="1CD3162D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3DF98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CTRL:PMC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4x/b vs. P7:PMCA4x/b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5960B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A1D4F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86</w:t>
            </w:r>
          </w:p>
        </w:tc>
      </w:tr>
      <w:tr w:rsidR="00267150" w14:paraId="529FB832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671D8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CTRL:PMC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4x/b vs. P7:CTRL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A5FD5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B4B97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267150" w14:paraId="1320B3A4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A35EC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CTRL:CTRL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vs. P7:PMCA4x/b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37DD2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EA805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267150" w14:paraId="5ECCC969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85CAA" w14:textId="77777777" w:rsidR="00267150" w:rsidRPr="007101A4" w:rsidRDefault="00267150">
            <w:pPr>
              <w:rPr>
                <w:rFonts w:ascii="Arial" w:hAnsi="Arial" w:cs="Arial"/>
                <w:sz w:val="22"/>
                <w:szCs w:val="22"/>
              </w:rPr>
            </w:pPr>
            <w:r w:rsidRPr="007101A4">
              <w:rPr>
                <w:rFonts w:ascii="Arial" w:hAnsi="Arial" w:cs="Arial"/>
                <w:sz w:val="22"/>
                <w:szCs w:val="22"/>
              </w:rPr>
              <w:t>CTRL:CTRL vs. P7:CTRL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7C78A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ED48B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</w:tr>
      <w:tr w:rsidR="00267150" w14:paraId="60787E6E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7B714" w14:textId="77777777" w:rsidR="00267150" w:rsidRDefault="0026715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7:PMCA4x/b vs. P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7:CTRL</w:t>
            </w:r>
            <w:proofErr w:type="gramEnd"/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776B9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265CF" w14:textId="77777777" w:rsidR="00267150" w:rsidRDefault="0026715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</w:tbl>
    <w:p w14:paraId="09971FB3" w14:textId="77777777" w:rsidR="00267150" w:rsidRDefault="00267150" w:rsidP="00267150">
      <w:pPr>
        <w:rPr>
          <w:lang w:val="en-US"/>
        </w:rPr>
      </w:pPr>
    </w:p>
    <w:p w14:paraId="05A7D26C" w14:textId="77777777" w:rsidR="00267150" w:rsidRDefault="00267150" w:rsidP="00267150">
      <w:pPr>
        <w:rPr>
          <w:lang w:val="en-US"/>
        </w:rPr>
      </w:pPr>
    </w:p>
    <w:p w14:paraId="12403C26" w14:textId="77777777" w:rsidR="00267150" w:rsidRDefault="00267150" w:rsidP="00267150">
      <w:pPr>
        <w:rPr>
          <w:lang w:val="en-US"/>
        </w:rPr>
      </w:pPr>
    </w:p>
    <w:p w14:paraId="45503926" w14:textId="77777777" w:rsidR="00267150" w:rsidRDefault="00267150" w:rsidP="00267150">
      <w:pPr>
        <w:rPr>
          <w:lang w:val="en-US"/>
        </w:rPr>
      </w:pPr>
    </w:p>
    <w:p w14:paraId="31AD3B40" w14:textId="77777777" w:rsidR="00267150" w:rsidRDefault="00267150" w:rsidP="00267150">
      <w:pPr>
        <w:rPr>
          <w:lang w:val="en-US"/>
        </w:rPr>
      </w:pPr>
    </w:p>
    <w:p w14:paraId="5DC6D4EC" w14:textId="77777777" w:rsidR="00267150" w:rsidRDefault="00267150" w:rsidP="00267150">
      <w:pPr>
        <w:rPr>
          <w:lang w:val="en-US"/>
        </w:rPr>
      </w:pPr>
    </w:p>
    <w:p w14:paraId="2FE3574C" w14:textId="77777777" w:rsidR="00267150" w:rsidRDefault="00267150" w:rsidP="00267150">
      <w:pPr>
        <w:rPr>
          <w:lang w:val="en-US"/>
        </w:rPr>
      </w:pPr>
    </w:p>
    <w:p w14:paraId="3F98D839" w14:textId="77777777" w:rsidR="00267150" w:rsidRDefault="00267150" w:rsidP="00267150">
      <w:pPr>
        <w:rPr>
          <w:lang w:val="en-US"/>
        </w:rPr>
      </w:pPr>
    </w:p>
    <w:p w14:paraId="65ABE5D6" w14:textId="77777777" w:rsidR="00267150" w:rsidRDefault="00267150" w:rsidP="00267150">
      <w:pPr>
        <w:rPr>
          <w:lang w:val="en-US"/>
        </w:rPr>
      </w:pPr>
    </w:p>
    <w:p w14:paraId="0E9D2880" w14:textId="77777777" w:rsidR="00267150" w:rsidRDefault="00267150" w:rsidP="00267150">
      <w:pPr>
        <w:rPr>
          <w:lang w:val="en-US"/>
        </w:rPr>
      </w:pPr>
    </w:p>
    <w:p w14:paraId="3E275D3D" w14:textId="77777777" w:rsidR="00267150" w:rsidRDefault="00267150" w:rsidP="00267150">
      <w:pPr>
        <w:rPr>
          <w:lang w:val="en-US"/>
        </w:rPr>
      </w:pPr>
    </w:p>
    <w:p w14:paraId="0730C37B" w14:textId="77777777" w:rsidR="00AA43A8" w:rsidRDefault="00AA43A8" w:rsidP="00267150">
      <w:pPr>
        <w:rPr>
          <w:lang w:val="en-US"/>
        </w:rPr>
      </w:pPr>
    </w:p>
    <w:p w14:paraId="74C802BF" w14:textId="77777777" w:rsidR="00AA43A8" w:rsidRDefault="00AA43A8" w:rsidP="00267150">
      <w:pPr>
        <w:rPr>
          <w:lang w:val="en-US"/>
        </w:rPr>
      </w:pPr>
    </w:p>
    <w:p w14:paraId="381E5B03" w14:textId="77777777" w:rsidR="00AA43A8" w:rsidRDefault="00AA43A8" w:rsidP="00267150">
      <w:pPr>
        <w:rPr>
          <w:lang w:val="en-US"/>
        </w:rPr>
      </w:pPr>
    </w:p>
    <w:p w14:paraId="7F966537" w14:textId="77777777" w:rsidR="00267150" w:rsidRDefault="00267150" w:rsidP="00267150">
      <w:pPr>
        <w:rPr>
          <w:lang w:val="en-US"/>
        </w:rPr>
      </w:pPr>
    </w:p>
    <w:p w14:paraId="47B5FB19" w14:textId="77777777" w:rsidR="00267150" w:rsidRDefault="00267150" w:rsidP="00267150">
      <w:pPr>
        <w:rPr>
          <w:b/>
          <w:lang w:val="en-US"/>
        </w:rPr>
      </w:pPr>
      <w:r w:rsidRPr="0066182A">
        <w:rPr>
          <w:b/>
          <w:lang w:val="en-US"/>
        </w:rPr>
        <w:t>Two-way ANOVA</w:t>
      </w:r>
      <w:r>
        <w:rPr>
          <w:b/>
          <w:lang w:val="en-US"/>
        </w:rPr>
        <w:t xml:space="preserve"> on tau</w:t>
      </w:r>
      <w:r w:rsidRPr="0066182A">
        <w:rPr>
          <w:b/>
          <w:lang w:val="en-US"/>
        </w:rPr>
        <w:t xml:space="preserve">: </w:t>
      </w:r>
      <w:r>
        <w:rPr>
          <w:b/>
          <w:lang w:val="en-US"/>
        </w:rPr>
        <w:t>CTRL/</w:t>
      </w:r>
      <w:r w:rsidRPr="0066182A">
        <w:rPr>
          <w:b/>
          <w:lang w:val="en-US"/>
        </w:rPr>
        <w:t>P11</w:t>
      </w:r>
      <w:r>
        <w:rPr>
          <w:b/>
          <w:lang w:val="en-US"/>
        </w:rPr>
        <w:t>/P7</w:t>
      </w:r>
      <w:r w:rsidRPr="0066182A">
        <w:rPr>
          <w:b/>
          <w:lang w:val="en-US"/>
        </w:rPr>
        <w:t xml:space="preserve"> vs </w:t>
      </w:r>
      <w:r w:rsidR="0096034F">
        <w:rPr>
          <w:b/>
          <w:lang w:val="en-US"/>
        </w:rPr>
        <w:t>CTRL/</w:t>
      </w:r>
      <w:r w:rsidRPr="0066182A">
        <w:rPr>
          <w:b/>
          <w:lang w:val="en-US"/>
        </w:rPr>
        <w:t>PMCA4x/b</w:t>
      </w:r>
    </w:p>
    <w:p w14:paraId="2B6EBB56" w14:textId="77777777" w:rsidR="00267150" w:rsidRDefault="00267150" w:rsidP="00267150">
      <w:pPr>
        <w:rPr>
          <w:lang w:val="en-US"/>
        </w:rPr>
      </w:pPr>
    </w:p>
    <w:tbl>
      <w:tblPr>
        <w:tblW w:w="91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5"/>
        <w:gridCol w:w="1358"/>
        <w:gridCol w:w="1822"/>
        <w:gridCol w:w="995"/>
        <w:gridCol w:w="1960"/>
        <w:gridCol w:w="992"/>
      </w:tblGrid>
      <w:tr w:rsidR="0096034F" w14:paraId="62282460" w14:textId="77777777" w:rsidTr="0096034F">
        <w:trPr>
          <w:gridAfter w:val="3"/>
          <w:wAfter w:w="3947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59022" w14:textId="77777777" w:rsidR="0096034F" w:rsidRDefault="0096034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wo-way ANOVA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7438B" w14:textId="77777777" w:rsidR="0096034F" w:rsidRDefault="009603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rdinary</w:t>
            </w:r>
            <w:proofErr w:type="spellEnd"/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6E125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</w:tr>
      <w:tr w:rsidR="0096034F" w14:paraId="4F7AD1CF" w14:textId="77777777" w:rsidTr="0096034F">
        <w:trPr>
          <w:gridAfter w:val="3"/>
          <w:wAfter w:w="3947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87235" w14:textId="77777777" w:rsidR="0096034F" w:rsidRDefault="0096034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pha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23459" w14:textId="77777777" w:rsidR="0096034F" w:rsidRDefault="009603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EECB0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</w:tr>
      <w:tr w:rsidR="0096034F" w14:paraId="5366360C" w14:textId="77777777" w:rsidTr="0096034F">
        <w:trPr>
          <w:gridAfter w:val="3"/>
          <w:wAfter w:w="3947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FE30B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5E59B" w14:textId="77777777" w:rsidR="0096034F" w:rsidRDefault="0096034F">
            <w:pPr>
              <w:rPr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61F29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</w:tr>
      <w:tr w:rsidR="00573BAD" w14:paraId="7B438DDD" w14:textId="77777777" w:rsidTr="0096034F">
        <w:trPr>
          <w:gridAfter w:val="3"/>
          <w:wAfter w:w="3947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44626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ourc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riation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3E6D6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B8114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mmary</w:t>
            </w:r>
            <w:proofErr w:type="spellEnd"/>
          </w:p>
        </w:tc>
      </w:tr>
      <w:tr w:rsidR="00573BAD" w14:paraId="60A37C7B" w14:textId="77777777" w:rsidTr="0096034F">
        <w:trPr>
          <w:gridAfter w:val="3"/>
          <w:wAfter w:w="3947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660ED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action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157DD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4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4851E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573BAD" w14:paraId="09E3AA00" w14:textId="77777777" w:rsidTr="0096034F">
        <w:trPr>
          <w:gridAfter w:val="3"/>
          <w:wAfter w:w="3947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B5771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RL/P11/P7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6854F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4F9E6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573BAD" w14:paraId="7F22D11E" w14:textId="77777777" w:rsidTr="0096034F">
        <w:trPr>
          <w:gridAfter w:val="3"/>
          <w:wAfter w:w="3947" w:type="dxa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7360" w14:textId="77777777" w:rsidR="00573BAD" w:rsidRPr="00267150" w:rsidRDefault="00573BAD" w:rsidP="00573BA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TRL/</w:t>
            </w:r>
            <w:r w:rsidRPr="00267150">
              <w:rPr>
                <w:rFonts w:ascii="Arial" w:hAnsi="Arial" w:cs="Arial"/>
                <w:sz w:val="22"/>
                <w:szCs w:val="22"/>
                <w:lang w:val="en-US"/>
              </w:rPr>
              <w:t>PMCA4x/b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01E9C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346DF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96034F" w14:paraId="63767159" w14:textId="77777777" w:rsidTr="0096034F"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D729E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30803" w14:textId="77777777" w:rsidR="0096034F" w:rsidRDefault="0096034F">
            <w:pPr>
              <w:rPr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75B98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19D79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32132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D46EB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</w:tr>
      <w:tr w:rsidR="00573BAD" w14:paraId="16965010" w14:textId="77777777" w:rsidTr="0096034F"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74437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OV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ble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0C680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yp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III)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BF224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54085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9084E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F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F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077F2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573BAD" w14:paraId="4E55130C" w14:textId="77777777" w:rsidTr="0096034F"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A44CA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action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DBE18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45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267D9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6D477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23</w:t>
            </w: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18A9C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(2, 139) = 4.16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F510C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174</w:t>
            </w:r>
          </w:p>
        </w:tc>
      </w:tr>
      <w:tr w:rsidR="00573BAD" w14:paraId="363823BF" w14:textId="77777777" w:rsidTr="0096034F"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89D76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RL/P11/P7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D7323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70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6D332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0D19A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35</w:t>
            </w: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5A968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(2, 139) = 10.8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0D7EB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573BAD" w14:paraId="41452386" w14:textId="77777777" w:rsidTr="0096034F"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013E8" w14:textId="77777777" w:rsidR="00573BAD" w:rsidRPr="00267150" w:rsidRDefault="00573BAD" w:rsidP="00573BA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TRL/</w:t>
            </w:r>
            <w:r w:rsidRPr="00267150">
              <w:rPr>
                <w:rFonts w:ascii="Arial" w:hAnsi="Arial" w:cs="Arial"/>
                <w:sz w:val="22"/>
                <w:szCs w:val="22"/>
                <w:lang w:val="en-US"/>
              </w:rPr>
              <w:t>PMCA4x/b</w:t>
            </w:r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863A1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.71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2E1BE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B1016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.71</w:t>
            </w: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50292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(1, 139) = 27.3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06811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573BAD" w14:paraId="15840865" w14:textId="77777777" w:rsidTr="0096034F"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0B33C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esidual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8B952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4.2</w:t>
            </w:r>
          </w:p>
        </w:tc>
        <w:tc>
          <w:tcPr>
            <w:tcW w:w="18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A654A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9</w:t>
            </w:r>
          </w:p>
        </w:tc>
        <w:tc>
          <w:tcPr>
            <w:tcW w:w="9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CB44E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32</w:t>
            </w: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DE7E1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590E3" w14:textId="77777777" w:rsidR="00573BAD" w:rsidRDefault="00573BAD" w:rsidP="00573BAD">
            <w:pPr>
              <w:jc w:val="right"/>
              <w:rPr>
                <w:sz w:val="20"/>
                <w:szCs w:val="20"/>
              </w:rPr>
            </w:pPr>
          </w:p>
        </w:tc>
      </w:tr>
    </w:tbl>
    <w:p w14:paraId="0542B973" w14:textId="77777777" w:rsidR="0096034F" w:rsidRDefault="0096034F" w:rsidP="00267150">
      <w:pPr>
        <w:rPr>
          <w:lang w:val="en-US"/>
        </w:rPr>
      </w:pPr>
    </w:p>
    <w:tbl>
      <w:tblPr>
        <w:tblW w:w="65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7"/>
        <w:gridCol w:w="1064"/>
        <w:gridCol w:w="1811"/>
      </w:tblGrid>
      <w:tr w:rsidR="0096034F" w14:paraId="07A59C4D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13170" w14:textId="77777777" w:rsidR="0096034F" w:rsidRDefault="009603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f families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28C86" w14:textId="77777777" w:rsidR="0096034F" w:rsidRDefault="009603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5CDD2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</w:tr>
      <w:tr w:rsidR="0096034F" w14:paraId="715B9E04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9F37C" w14:textId="77777777" w:rsidR="0096034F" w:rsidRPr="0096034F" w:rsidRDefault="0096034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034F">
              <w:rPr>
                <w:rFonts w:ascii="Arial" w:hAnsi="Arial" w:cs="Arial"/>
                <w:sz w:val="22"/>
                <w:szCs w:val="22"/>
                <w:lang w:val="en-US"/>
              </w:rPr>
              <w:t>Number of comparisons per family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EE11F" w14:textId="77777777" w:rsidR="0096034F" w:rsidRDefault="009603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F2C83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</w:tr>
      <w:tr w:rsidR="0096034F" w14:paraId="383E5EFB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9E62E" w14:textId="77777777" w:rsidR="0096034F" w:rsidRDefault="0096034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pha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04DBF" w14:textId="77777777" w:rsidR="0096034F" w:rsidRDefault="009603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573BA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38CD4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</w:tr>
      <w:tr w:rsidR="0096034F" w14:paraId="5DEBC339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EA557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9D27F" w14:textId="77777777" w:rsidR="0096034F" w:rsidRDefault="0096034F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D2E72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</w:tr>
      <w:tr w:rsidR="0096034F" w14:paraId="5C7033A4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D4CA1" w14:textId="77777777" w:rsidR="0096034F" w:rsidRDefault="009603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idak'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ultipl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mparison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st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19E0B" w14:textId="77777777" w:rsidR="0096034F" w:rsidRDefault="009603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ummary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8F8DF" w14:textId="77777777" w:rsidR="0096034F" w:rsidRDefault="0096034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just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 Value</w:t>
            </w:r>
          </w:p>
        </w:tc>
      </w:tr>
      <w:tr w:rsidR="0096034F" w14:paraId="081D1DE1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9EFFF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8E62B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30C57" w14:textId="77777777" w:rsidR="0096034F" w:rsidRDefault="0096034F">
            <w:pPr>
              <w:jc w:val="right"/>
              <w:rPr>
                <w:sz w:val="20"/>
                <w:szCs w:val="20"/>
              </w:rPr>
            </w:pPr>
          </w:p>
        </w:tc>
      </w:tr>
      <w:tr w:rsidR="00573BAD" w14:paraId="42831375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00406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11:PMCA4x/b vs. P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1:CTRL</w:t>
            </w:r>
            <w:proofErr w:type="gramEnd"/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7385D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A2DFD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9</w:t>
            </w:r>
          </w:p>
        </w:tc>
      </w:tr>
      <w:tr w:rsidR="00573BAD" w14:paraId="7007B5B1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E5375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11:PMCA4x/b vs.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CTRL:PMC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4x/b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4952F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BF235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91</w:t>
            </w:r>
          </w:p>
        </w:tc>
      </w:tr>
      <w:tr w:rsidR="00573BAD" w14:paraId="31123DE6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22A5A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11:PMCA4x/b vs.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CTRL:CTRL</w:t>
            </w:r>
            <w:proofErr w:type="gramEnd"/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FC3FF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EC683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88</w:t>
            </w:r>
          </w:p>
        </w:tc>
      </w:tr>
      <w:tr w:rsidR="00573BAD" w14:paraId="427EDA31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D5DC6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11:PMCA4x/b vs. P7:PMCA4x/b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337C3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F34F1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28</w:t>
            </w:r>
          </w:p>
        </w:tc>
      </w:tr>
      <w:tr w:rsidR="00573BAD" w14:paraId="089D3170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55F12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11:PMCA4x/b vs. P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7:CTRL</w:t>
            </w:r>
            <w:proofErr w:type="gramEnd"/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D0423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4A150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73BAD" w14:paraId="24E4C18D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E5215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1:CTRL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vs. CTRL:PMCA4x/b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B28A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139D6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64</w:t>
            </w:r>
          </w:p>
        </w:tc>
      </w:tr>
      <w:tr w:rsidR="00573BAD" w14:paraId="787B95A4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20CF8" w14:textId="77777777" w:rsidR="00573BAD" w:rsidRPr="007101A4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 w:rsidRPr="007101A4">
              <w:rPr>
                <w:rFonts w:ascii="Arial" w:hAnsi="Arial" w:cs="Arial"/>
                <w:sz w:val="22"/>
                <w:szCs w:val="22"/>
              </w:rPr>
              <w:t>P</w:t>
            </w:r>
            <w:proofErr w:type="gramStart"/>
            <w:r w:rsidRPr="007101A4">
              <w:rPr>
                <w:rFonts w:ascii="Arial" w:hAnsi="Arial" w:cs="Arial"/>
                <w:sz w:val="22"/>
                <w:szCs w:val="22"/>
              </w:rPr>
              <w:t>11:CTRL</w:t>
            </w:r>
            <w:proofErr w:type="gramEnd"/>
            <w:r w:rsidRPr="007101A4">
              <w:rPr>
                <w:rFonts w:ascii="Arial" w:hAnsi="Arial" w:cs="Arial"/>
                <w:sz w:val="22"/>
                <w:szCs w:val="22"/>
              </w:rPr>
              <w:t xml:space="preserve"> vs. CTRL:CTRL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882A0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809C5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16</w:t>
            </w:r>
          </w:p>
        </w:tc>
      </w:tr>
      <w:tr w:rsidR="00573BAD" w14:paraId="11EC0DCE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8B4EE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1:CTRL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vs. P7:PMCA4x/b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1EE26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9D98F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52</w:t>
            </w:r>
          </w:p>
        </w:tc>
      </w:tr>
      <w:tr w:rsidR="00573BAD" w14:paraId="0244D3D1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A5CEC" w14:textId="77777777" w:rsidR="00573BAD" w:rsidRPr="0096034F" w:rsidRDefault="00573BAD" w:rsidP="00573BA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034F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proofErr w:type="gramStart"/>
            <w:r w:rsidRPr="0096034F">
              <w:rPr>
                <w:rFonts w:ascii="Arial" w:hAnsi="Arial" w:cs="Arial"/>
                <w:sz w:val="22"/>
                <w:szCs w:val="22"/>
                <w:lang w:val="en-US"/>
              </w:rPr>
              <w:t>11:CTRL</w:t>
            </w:r>
            <w:proofErr w:type="gramEnd"/>
            <w:r w:rsidRPr="0096034F">
              <w:rPr>
                <w:rFonts w:ascii="Arial" w:hAnsi="Arial" w:cs="Arial"/>
                <w:sz w:val="22"/>
                <w:szCs w:val="22"/>
                <w:lang w:val="en-US"/>
              </w:rPr>
              <w:t xml:space="preserve"> vs. P7:CTRL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B8F57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6F2FE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41</w:t>
            </w:r>
          </w:p>
        </w:tc>
      </w:tr>
      <w:tr w:rsidR="00573BAD" w14:paraId="5EEC4031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AEBA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CTRL:PMC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4x/b vs. CTRL:CTRL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1D916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1DE5C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78</w:t>
            </w:r>
          </w:p>
        </w:tc>
      </w:tr>
      <w:tr w:rsidR="00573BAD" w14:paraId="209047C0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790A9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CTRL:PMC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4x/b vs. P7:PMCA4x/b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57CB6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E1960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74</w:t>
            </w:r>
          </w:p>
        </w:tc>
      </w:tr>
      <w:tr w:rsidR="00573BAD" w14:paraId="0FD7C207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D5C5A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CTRL:PMC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4x/b vs. P7:CTRL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CCD1A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52134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73BAD" w14:paraId="1DB4CDE3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B3D04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CTRL:CTRL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vs. P7:PMCA4x/b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09E50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6576E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</w:tr>
      <w:tr w:rsidR="00573BAD" w14:paraId="5547571C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B3669" w14:textId="77777777" w:rsidR="00573BAD" w:rsidRPr="007101A4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 w:rsidRPr="007101A4">
              <w:rPr>
                <w:rFonts w:ascii="Arial" w:hAnsi="Arial" w:cs="Arial"/>
                <w:sz w:val="22"/>
                <w:szCs w:val="22"/>
              </w:rPr>
              <w:t>CTRL:CTRL vs. P7:CTRL</w:t>
            </w:r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335C9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3191D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73BAD" w14:paraId="792DDF8F" w14:textId="77777777" w:rsidTr="0096034F">
        <w:tc>
          <w:tcPr>
            <w:tcW w:w="37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5A464" w14:textId="77777777" w:rsidR="00573BAD" w:rsidRDefault="00573BAD" w:rsidP="00573B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7:PMCA4x/b vs. P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7:CTRL</w:t>
            </w:r>
            <w:proofErr w:type="gramEnd"/>
          </w:p>
        </w:tc>
        <w:tc>
          <w:tcPr>
            <w:tcW w:w="1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0544B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8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E6B0F" w14:textId="77777777" w:rsidR="00573BAD" w:rsidRDefault="00573BAD" w:rsidP="00573BA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9</w:t>
            </w:r>
          </w:p>
        </w:tc>
      </w:tr>
    </w:tbl>
    <w:p w14:paraId="6FE676B2" w14:textId="77777777" w:rsidR="0096034F" w:rsidRDefault="0096034F" w:rsidP="00267150">
      <w:pPr>
        <w:rPr>
          <w:lang w:val="en-US"/>
        </w:rPr>
      </w:pPr>
    </w:p>
    <w:p w14:paraId="77646D57" w14:textId="77777777" w:rsidR="0096034F" w:rsidRDefault="0096034F" w:rsidP="00267150">
      <w:pPr>
        <w:rPr>
          <w:lang w:val="en-US"/>
        </w:rPr>
      </w:pPr>
    </w:p>
    <w:p w14:paraId="62C3AB59" w14:textId="77777777" w:rsidR="0096034F" w:rsidRPr="00267150" w:rsidRDefault="0096034F" w:rsidP="00267150">
      <w:pPr>
        <w:rPr>
          <w:lang w:val="en-US"/>
        </w:rPr>
      </w:pPr>
    </w:p>
    <w:sectPr w:rsidR="0096034F" w:rsidRPr="00267150" w:rsidSect="0050104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93536" w14:textId="77777777" w:rsidR="000634E8" w:rsidRDefault="000634E8" w:rsidP="00FC5C4B">
      <w:r>
        <w:separator/>
      </w:r>
    </w:p>
  </w:endnote>
  <w:endnote w:type="continuationSeparator" w:id="0">
    <w:p w14:paraId="4D167B0D" w14:textId="77777777" w:rsidR="000634E8" w:rsidRDefault="000634E8" w:rsidP="00FC5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16235" w14:textId="77777777" w:rsidR="000634E8" w:rsidRDefault="000634E8" w:rsidP="00FC5C4B">
      <w:r>
        <w:separator/>
      </w:r>
    </w:p>
  </w:footnote>
  <w:footnote w:type="continuationSeparator" w:id="0">
    <w:p w14:paraId="661042A6" w14:textId="77777777" w:rsidR="000634E8" w:rsidRDefault="000634E8" w:rsidP="00FC5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4B"/>
    <w:rsid w:val="000634E8"/>
    <w:rsid w:val="00184AF7"/>
    <w:rsid w:val="00267150"/>
    <w:rsid w:val="00501048"/>
    <w:rsid w:val="00573BAD"/>
    <w:rsid w:val="005D09E2"/>
    <w:rsid w:val="0066182A"/>
    <w:rsid w:val="006F17E5"/>
    <w:rsid w:val="007101A4"/>
    <w:rsid w:val="00774EF1"/>
    <w:rsid w:val="009423FD"/>
    <w:rsid w:val="0096034F"/>
    <w:rsid w:val="00AA11E8"/>
    <w:rsid w:val="00AA43A8"/>
    <w:rsid w:val="00EF1314"/>
    <w:rsid w:val="00FC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93B9C"/>
  <w15:chartTrackingRefBased/>
  <w15:docId w15:val="{A77ECDB0-E768-2A4D-A4EA-436154267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82A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5C4B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C5C4B"/>
  </w:style>
  <w:style w:type="paragraph" w:styleId="Footer">
    <w:name w:val="footer"/>
    <w:basedOn w:val="Normal"/>
    <w:link w:val="FooterChar"/>
    <w:uiPriority w:val="99"/>
    <w:unhideWhenUsed/>
    <w:rsid w:val="00FC5C4B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C5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18CD63-DCEB-4644-9232-39EEB2053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2064</Characters>
  <Application>Microsoft Office Word</Application>
  <DocSecurity>0</DocSecurity>
  <Lines>29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maso</dc:creator>
  <cp:keywords/>
  <dc:description/>
  <cp:lastModifiedBy>Sandra Citi</cp:lastModifiedBy>
  <cp:revision>2</cp:revision>
  <dcterms:created xsi:type="dcterms:W3CDTF">2022-06-29T11:42:00Z</dcterms:created>
  <dcterms:modified xsi:type="dcterms:W3CDTF">2022-06-29T11:42:00Z</dcterms:modified>
</cp:coreProperties>
</file>